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6F4EC0" w14:textId="77777777" w:rsidR="00F24E40" w:rsidRPr="008C61A1" w:rsidRDefault="00F24E40" w:rsidP="00F24E40">
      <w:pPr>
        <w:rPr>
          <w:rFonts w:ascii="Times New Roman" w:hAnsi="Times New Roman" w:cs="Times New Roman"/>
          <w:bCs/>
          <w:i/>
          <w:iCs/>
        </w:rPr>
      </w:pPr>
      <w:r w:rsidRPr="008C61A1">
        <w:rPr>
          <w:rFonts w:ascii="Times New Roman" w:hAnsi="Times New Roman" w:cs="Times New Roman"/>
          <w:bCs/>
          <w:i/>
          <w:iCs/>
        </w:rPr>
        <w:t>Introductio</w:t>
      </w:r>
      <w:r>
        <w:rPr>
          <w:rFonts w:ascii="Times New Roman" w:hAnsi="Times New Roman" w:cs="Times New Roman"/>
          <w:bCs/>
          <w:i/>
          <w:iCs/>
        </w:rPr>
        <w:t>n</w:t>
      </w:r>
    </w:p>
    <w:p w14:paraId="520F99EC" w14:textId="20B77FD5" w:rsidR="00F24E40" w:rsidRPr="00514930" w:rsidRDefault="00F24E40" w:rsidP="00F24E40">
      <w:pPr>
        <w:rPr>
          <w:rFonts w:ascii="Times New Roman" w:hAnsi="Times New Roman" w:cs="Times New Roman"/>
        </w:rPr>
      </w:pPr>
      <w:r w:rsidRPr="00514930">
        <w:rPr>
          <w:rFonts w:ascii="Times New Roman" w:hAnsi="Times New Roman" w:cs="Times New Roman"/>
        </w:rPr>
        <w:t>Which network are you part of? What drew you to the council/network?</w:t>
      </w:r>
    </w:p>
    <w:p w14:paraId="3B90C1C9" w14:textId="77777777" w:rsidR="00F24E40" w:rsidRPr="008C61A1" w:rsidRDefault="00F24E40" w:rsidP="00F24E40">
      <w:pPr>
        <w:rPr>
          <w:rFonts w:ascii="Times New Roman" w:hAnsi="Times New Roman" w:cs="Times New Roman"/>
          <w:bCs/>
          <w:i/>
          <w:iCs/>
        </w:rPr>
      </w:pPr>
      <w:r w:rsidRPr="008C61A1">
        <w:rPr>
          <w:rFonts w:ascii="Times New Roman" w:hAnsi="Times New Roman" w:cs="Times New Roman"/>
          <w:bCs/>
          <w:i/>
          <w:iCs/>
        </w:rPr>
        <w:t>Sepsis Recovery &amp; Impact of Engagement</w:t>
      </w:r>
    </w:p>
    <w:p w14:paraId="3B6707B3" w14:textId="77777777" w:rsidR="00F24E40" w:rsidRPr="00514930" w:rsidRDefault="00F24E40" w:rsidP="00F24E40">
      <w:pPr>
        <w:rPr>
          <w:rFonts w:ascii="Times New Roman" w:hAnsi="Times New Roman" w:cs="Times New Roman"/>
        </w:rPr>
      </w:pPr>
      <w:r w:rsidRPr="00514930">
        <w:rPr>
          <w:rFonts w:ascii="Times New Roman" w:hAnsi="Times New Roman" w:cs="Times New Roman"/>
        </w:rPr>
        <w:t xml:space="preserve">1) Can you tell me about </w:t>
      </w:r>
      <w:r w:rsidRPr="008C61A1">
        <w:rPr>
          <w:rFonts w:ascii="Times New Roman" w:hAnsi="Times New Roman" w:cs="Times New Roman"/>
          <w:bCs/>
          <w:iCs/>
        </w:rPr>
        <w:t>your</w:t>
      </w:r>
      <w:r w:rsidRPr="00514930">
        <w:rPr>
          <w:rFonts w:ascii="Times New Roman" w:hAnsi="Times New Roman" w:cs="Times New Roman"/>
          <w:b/>
          <w:i/>
        </w:rPr>
        <w:t xml:space="preserve"> </w:t>
      </w:r>
      <w:r w:rsidRPr="00514930">
        <w:rPr>
          <w:rFonts w:ascii="Times New Roman" w:hAnsi="Times New Roman" w:cs="Times New Roman"/>
        </w:rPr>
        <w:t xml:space="preserve">sepsis recovery journey? What did you expect your recovery to look like?  </w:t>
      </w:r>
    </w:p>
    <w:p w14:paraId="460FF546" w14:textId="32E89C0D" w:rsidR="00F24E40" w:rsidRPr="00F24E40" w:rsidRDefault="00F24E40" w:rsidP="00F24E40">
      <w:pPr>
        <w:rPr>
          <w:rFonts w:ascii="Times New Roman" w:hAnsi="Times New Roman" w:cs="Times New Roman"/>
          <w:iCs/>
        </w:rPr>
      </w:pPr>
      <w:r w:rsidRPr="008C61A1">
        <w:rPr>
          <w:rFonts w:ascii="Times New Roman" w:hAnsi="Times New Roman" w:cs="Times New Roman"/>
          <w:iCs/>
        </w:rPr>
        <w:t>Probes: Did you expect to be able to return to work shortly after? What impacts did you expect it to have on your physical health? Mental health? Social network? How long did you expect these impacts to take?</w:t>
      </w:r>
    </w:p>
    <w:p w14:paraId="6D415292" w14:textId="77777777" w:rsidR="00F24E40" w:rsidRPr="00514930" w:rsidRDefault="00F24E40" w:rsidP="00F24E40">
      <w:pPr>
        <w:rPr>
          <w:rFonts w:ascii="Times New Roman" w:hAnsi="Times New Roman" w:cs="Times New Roman"/>
        </w:rPr>
      </w:pPr>
      <w:r w:rsidRPr="00514930">
        <w:rPr>
          <w:rFonts w:ascii="Times New Roman" w:hAnsi="Times New Roman" w:cs="Times New Roman"/>
        </w:rPr>
        <w:t xml:space="preserve">2) Did your participation in the council impact your recovery in any way? In what way? </w:t>
      </w:r>
    </w:p>
    <w:p w14:paraId="53E15C5C" w14:textId="7FDCAC28" w:rsidR="00F24E40" w:rsidRPr="00F24E40" w:rsidRDefault="00F24E40" w:rsidP="00F24E40">
      <w:pPr>
        <w:rPr>
          <w:rFonts w:ascii="Times New Roman" w:hAnsi="Times New Roman" w:cs="Times New Roman"/>
          <w:iCs/>
        </w:rPr>
      </w:pPr>
      <w:r w:rsidRPr="008C61A1">
        <w:rPr>
          <w:rFonts w:ascii="Times New Roman" w:hAnsi="Times New Roman" w:cs="Times New Roman"/>
          <w:iCs/>
        </w:rPr>
        <w:t xml:space="preserve">Probes: How did your recovery change over the course of your involvement with the council? Were there different impacts on your physical recovery? Mental recovery? Social support system? Were there factors in the way the council operates that impeded or supported your recovery? </w:t>
      </w:r>
    </w:p>
    <w:p w14:paraId="07A10D9E" w14:textId="77777777" w:rsidR="00F24E40" w:rsidRPr="00514930" w:rsidRDefault="00F24E40" w:rsidP="00F24E40">
      <w:pPr>
        <w:rPr>
          <w:rFonts w:ascii="Times New Roman" w:hAnsi="Times New Roman" w:cs="Times New Roman"/>
        </w:rPr>
      </w:pPr>
      <w:r w:rsidRPr="00514930">
        <w:rPr>
          <w:rFonts w:ascii="Times New Roman" w:hAnsi="Times New Roman" w:cs="Times New Roman"/>
        </w:rPr>
        <w:t xml:space="preserve">3) Can you tell me about your experience participating in the patient council? </w:t>
      </w:r>
    </w:p>
    <w:p w14:paraId="737DE5E2" w14:textId="2C4C22B8" w:rsidR="00F24E40" w:rsidRPr="00F24E40" w:rsidRDefault="00F24E40" w:rsidP="00F24E40">
      <w:pPr>
        <w:rPr>
          <w:rFonts w:ascii="Times New Roman" w:hAnsi="Times New Roman" w:cs="Times New Roman"/>
          <w:iCs/>
        </w:rPr>
      </w:pPr>
      <w:r w:rsidRPr="008C61A1">
        <w:rPr>
          <w:rFonts w:ascii="Times New Roman" w:hAnsi="Times New Roman" w:cs="Times New Roman"/>
          <w:iCs/>
        </w:rPr>
        <w:t>Probes: What types of activities did you participate in; how long have you been involved in the council, how much time do you commit on the average week/month/year? How frequent are the related activities and meetings? How was the council organized? What type of support were you provided with? What type of recognition/compensation do you receive?</w:t>
      </w:r>
    </w:p>
    <w:p w14:paraId="3FE8FB73" w14:textId="77777777" w:rsidR="00F24E40" w:rsidRPr="008C61A1" w:rsidRDefault="00F24E40" w:rsidP="00F24E40">
      <w:pPr>
        <w:rPr>
          <w:rFonts w:ascii="Times New Roman" w:hAnsi="Times New Roman" w:cs="Times New Roman"/>
          <w:bCs/>
          <w:i/>
          <w:iCs/>
        </w:rPr>
      </w:pPr>
      <w:r w:rsidRPr="008C61A1">
        <w:rPr>
          <w:rFonts w:ascii="Times New Roman" w:hAnsi="Times New Roman" w:cs="Times New Roman"/>
          <w:bCs/>
          <w:i/>
          <w:iCs/>
        </w:rPr>
        <w:t>Experience with the Council</w:t>
      </w:r>
    </w:p>
    <w:p w14:paraId="68033747" w14:textId="77777777" w:rsidR="00F24E40" w:rsidRPr="00514930" w:rsidRDefault="00F24E40" w:rsidP="00F24E40">
      <w:pPr>
        <w:rPr>
          <w:rFonts w:ascii="Times New Roman" w:hAnsi="Times New Roman" w:cs="Times New Roman"/>
        </w:rPr>
      </w:pPr>
      <w:r w:rsidRPr="00514930">
        <w:rPr>
          <w:rFonts w:ascii="Times New Roman" w:hAnsi="Times New Roman" w:cs="Times New Roman"/>
        </w:rPr>
        <w:t>4) Can you tell me about your expectations for involvement in the council? What did you expect your participation would look like before you started? Did it meet these expectations - how or how not?</w:t>
      </w:r>
    </w:p>
    <w:p w14:paraId="04FA7265" w14:textId="7D18679E" w:rsidR="00F24E40" w:rsidRPr="00F24E40" w:rsidRDefault="00F24E40" w:rsidP="00F24E40">
      <w:pPr>
        <w:rPr>
          <w:rFonts w:ascii="Times New Roman" w:hAnsi="Times New Roman" w:cs="Times New Roman"/>
          <w:iCs/>
        </w:rPr>
      </w:pPr>
      <w:r w:rsidRPr="008C61A1">
        <w:rPr>
          <w:rFonts w:ascii="Times New Roman" w:hAnsi="Times New Roman" w:cs="Times New Roman"/>
          <w:iCs/>
        </w:rPr>
        <w:t xml:space="preserve">Probe: Did you have a role in decision-making? Did you expect </w:t>
      </w:r>
      <w:proofErr w:type="gramStart"/>
      <w:r w:rsidRPr="008C61A1">
        <w:rPr>
          <w:rFonts w:ascii="Times New Roman" w:hAnsi="Times New Roman" w:cs="Times New Roman"/>
          <w:iCs/>
        </w:rPr>
        <w:t>more or less support</w:t>
      </w:r>
      <w:proofErr w:type="gramEnd"/>
      <w:r w:rsidRPr="008C61A1">
        <w:rPr>
          <w:rFonts w:ascii="Times New Roman" w:hAnsi="Times New Roman" w:cs="Times New Roman"/>
          <w:iCs/>
        </w:rPr>
        <w:t xml:space="preserve">? Did you expect </w:t>
      </w:r>
      <w:proofErr w:type="gramStart"/>
      <w:r w:rsidRPr="008C61A1">
        <w:rPr>
          <w:rFonts w:ascii="Times New Roman" w:hAnsi="Times New Roman" w:cs="Times New Roman"/>
          <w:iCs/>
        </w:rPr>
        <w:t>more or less opportunities</w:t>
      </w:r>
      <w:proofErr w:type="gramEnd"/>
      <w:r w:rsidRPr="008C61A1">
        <w:rPr>
          <w:rFonts w:ascii="Times New Roman" w:hAnsi="Times New Roman" w:cs="Times New Roman"/>
          <w:iCs/>
        </w:rPr>
        <w:t xml:space="preserve"> to share your perspective? What knowledge or information did you contribute?</w:t>
      </w:r>
    </w:p>
    <w:p w14:paraId="17033E99" w14:textId="77777777" w:rsidR="00F24E40" w:rsidRPr="00514930" w:rsidRDefault="00F24E40" w:rsidP="00F24E40">
      <w:pPr>
        <w:rPr>
          <w:rFonts w:ascii="Times New Roman" w:hAnsi="Times New Roman" w:cs="Times New Roman"/>
        </w:rPr>
      </w:pPr>
      <w:r w:rsidRPr="00514930">
        <w:rPr>
          <w:rFonts w:ascii="Times New Roman" w:hAnsi="Times New Roman" w:cs="Times New Roman"/>
        </w:rPr>
        <w:t xml:space="preserve">5) What motivated you to join the council? Do you feel your contributions are valued? </w:t>
      </w:r>
    </w:p>
    <w:p w14:paraId="790FFDEE" w14:textId="4735FC2F" w:rsidR="00F24E40" w:rsidRPr="00F24E40" w:rsidRDefault="00F24E40" w:rsidP="00F24E40">
      <w:pPr>
        <w:rPr>
          <w:rFonts w:ascii="Times New Roman" w:hAnsi="Times New Roman" w:cs="Times New Roman"/>
          <w:iCs/>
        </w:rPr>
      </w:pPr>
      <w:r w:rsidRPr="008C61A1">
        <w:rPr>
          <w:rFonts w:ascii="Times New Roman" w:hAnsi="Times New Roman" w:cs="Times New Roman"/>
          <w:iCs/>
        </w:rPr>
        <w:t>Probes: What made you feel this way? Did this change over time or depend on the specific activity you were involved in? Did this change depending on the people who worked with?</w:t>
      </w:r>
    </w:p>
    <w:p w14:paraId="758D802E" w14:textId="77777777" w:rsidR="00F24E40" w:rsidRPr="00514930" w:rsidRDefault="00F24E40" w:rsidP="00F24E40">
      <w:pPr>
        <w:rPr>
          <w:rFonts w:ascii="Times New Roman" w:hAnsi="Times New Roman" w:cs="Times New Roman"/>
        </w:rPr>
      </w:pPr>
      <w:r w:rsidRPr="00514930">
        <w:rPr>
          <w:rFonts w:ascii="Times New Roman" w:hAnsi="Times New Roman" w:cs="Times New Roman"/>
        </w:rPr>
        <w:t>6) What made participating in the council easy and/or challenging?</w:t>
      </w:r>
    </w:p>
    <w:p w14:paraId="265753BA" w14:textId="6DE6B837" w:rsidR="00F24E40" w:rsidRPr="00F24E40" w:rsidRDefault="00F24E40" w:rsidP="00F24E40">
      <w:pPr>
        <w:rPr>
          <w:rFonts w:ascii="Times New Roman" w:hAnsi="Times New Roman" w:cs="Times New Roman"/>
          <w:iCs/>
        </w:rPr>
      </w:pPr>
      <w:r w:rsidRPr="008C61A1">
        <w:rPr>
          <w:rFonts w:ascii="Times New Roman" w:hAnsi="Times New Roman" w:cs="Times New Roman"/>
          <w:iCs/>
        </w:rPr>
        <w:t>Probes: Did the meeting times interfere with other commitments or time constraints? Did you have input into when meetings occurred? Did other team members provide support? Were you provided with resources or training to support your participation? Did the format of the meeting include opportunities to contribute?</w:t>
      </w:r>
    </w:p>
    <w:p w14:paraId="7F33C2F6" w14:textId="77777777" w:rsidR="00F24E40" w:rsidRPr="00514930" w:rsidRDefault="00F24E40" w:rsidP="00F24E40">
      <w:pPr>
        <w:rPr>
          <w:rFonts w:ascii="Times New Roman" w:hAnsi="Times New Roman" w:cs="Times New Roman"/>
        </w:rPr>
      </w:pPr>
      <w:r w:rsidRPr="00514930">
        <w:rPr>
          <w:rFonts w:ascii="Times New Roman" w:hAnsi="Times New Roman" w:cs="Times New Roman"/>
          <w:i/>
        </w:rPr>
        <w:lastRenderedPageBreak/>
        <w:t>7</w:t>
      </w:r>
      <w:r w:rsidRPr="00514930">
        <w:rPr>
          <w:rFonts w:ascii="Times New Roman" w:hAnsi="Times New Roman" w:cs="Times New Roman"/>
        </w:rPr>
        <w:t xml:space="preserve">) Did you form any new personal or professional relationships </w:t>
      </w:r>
      <w:proofErr w:type="gramStart"/>
      <w:r w:rsidRPr="00514930">
        <w:rPr>
          <w:rFonts w:ascii="Times New Roman" w:hAnsi="Times New Roman" w:cs="Times New Roman"/>
        </w:rPr>
        <w:t>as a result of</w:t>
      </w:r>
      <w:proofErr w:type="gramEnd"/>
      <w:r w:rsidRPr="00514930">
        <w:rPr>
          <w:rFonts w:ascii="Times New Roman" w:hAnsi="Times New Roman" w:cs="Times New Roman"/>
        </w:rPr>
        <w:t xml:space="preserve"> your involvement in the council? </w:t>
      </w:r>
    </w:p>
    <w:p w14:paraId="337BB55C" w14:textId="14BE91A9" w:rsidR="00F24E40" w:rsidRPr="00514930" w:rsidRDefault="00F24E40" w:rsidP="00F24E40">
      <w:pPr>
        <w:rPr>
          <w:rFonts w:ascii="Times New Roman" w:hAnsi="Times New Roman" w:cs="Times New Roman"/>
        </w:rPr>
      </w:pPr>
      <w:r w:rsidRPr="00514930">
        <w:rPr>
          <w:rFonts w:ascii="Times New Roman" w:hAnsi="Times New Roman" w:cs="Times New Roman"/>
        </w:rPr>
        <w:t>If yes - Did these relationships extend to activities outside of those organized or supported by the council? What impact did these relationships have on your recovery from sepsis?</w:t>
      </w:r>
    </w:p>
    <w:p w14:paraId="2BE965E9" w14:textId="77777777" w:rsidR="00F24E40" w:rsidRPr="00514930" w:rsidRDefault="00F24E40" w:rsidP="00F24E40">
      <w:pPr>
        <w:rPr>
          <w:rFonts w:ascii="Times New Roman" w:hAnsi="Times New Roman" w:cs="Times New Roman"/>
        </w:rPr>
      </w:pPr>
      <w:r w:rsidRPr="00514930">
        <w:rPr>
          <w:rFonts w:ascii="Times New Roman" w:hAnsi="Times New Roman" w:cs="Times New Roman"/>
        </w:rPr>
        <w:t xml:space="preserve">8) Do you think your participation in the council impacted others' recovery from sepsis? </w:t>
      </w:r>
    </w:p>
    <w:p w14:paraId="3623D613" w14:textId="24D183EB" w:rsidR="00F24E40" w:rsidRPr="00F24E40" w:rsidRDefault="00F24E40" w:rsidP="00F24E40">
      <w:pPr>
        <w:rPr>
          <w:rFonts w:ascii="Times New Roman" w:hAnsi="Times New Roman" w:cs="Times New Roman"/>
          <w:iCs/>
        </w:rPr>
      </w:pPr>
      <w:r w:rsidRPr="008C61A1">
        <w:rPr>
          <w:rFonts w:ascii="Times New Roman" w:hAnsi="Times New Roman" w:cs="Times New Roman"/>
          <w:iCs/>
        </w:rPr>
        <w:t>Probes: For example, what about your family members? Other council members? General public?</w:t>
      </w:r>
    </w:p>
    <w:p w14:paraId="17D86D5F" w14:textId="77777777" w:rsidR="00F24E40" w:rsidRPr="00514930" w:rsidRDefault="00F24E40" w:rsidP="00F24E40">
      <w:pPr>
        <w:rPr>
          <w:rFonts w:ascii="Times New Roman" w:hAnsi="Times New Roman" w:cs="Times New Roman"/>
        </w:rPr>
      </w:pPr>
      <w:r w:rsidRPr="00514930">
        <w:rPr>
          <w:rFonts w:ascii="Times New Roman" w:hAnsi="Times New Roman" w:cs="Times New Roman"/>
        </w:rPr>
        <w:t xml:space="preserve">9) What impact do you think your involvement with the council will have on your recovery in the future? </w:t>
      </w:r>
    </w:p>
    <w:p w14:paraId="4B62BAF9" w14:textId="382955E8" w:rsidR="00F24E40" w:rsidRPr="00F24E40" w:rsidRDefault="00F24E40" w:rsidP="00F24E40">
      <w:pPr>
        <w:rPr>
          <w:rFonts w:ascii="Times New Roman" w:hAnsi="Times New Roman" w:cs="Times New Roman"/>
          <w:iCs/>
        </w:rPr>
      </w:pPr>
      <w:r w:rsidRPr="008C61A1">
        <w:rPr>
          <w:rFonts w:ascii="Times New Roman" w:hAnsi="Times New Roman" w:cs="Times New Roman"/>
          <w:iCs/>
        </w:rPr>
        <w:t xml:space="preserve">Probes: Do you think it will impede your recovery, support it, or have no effect? Why or why not? </w:t>
      </w:r>
    </w:p>
    <w:p w14:paraId="25ABC630" w14:textId="77777777" w:rsidR="00F24E40" w:rsidRPr="00514930" w:rsidRDefault="00F24E40" w:rsidP="00F24E40">
      <w:pPr>
        <w:rPr>
          <w:rFonts w:ascii="Times New Roman" w:hAnsi="Times New Roman" w:cs="Times New Roman"/>
        </w:rPr>
      </w:pPr>
      <w:r w:rsidRPr="00514930">
        <w:rPr>
          <w:rFonts w:ascii="Times New Roman" w:hAnsi="Times New Roman" w:cs="Times New Roman"/>
        </w:rPr>
        <w:t>10) Would you recommend other sepsis survivors/family members of sepsis survivors participate in patient advisory councils? Why/why not?</w:t>
      </w:r>
    </w:p>
    <w:p w14:paraId="08B21A1E" w14:textId="44A63AC4" w:rsidR="00F24E40" w:rsidRPr="00F24E40" w:rsidRDefault="00F24E40" w:rsidP="00F24E40">
      <w:pPr>
        <w:rPr>
          <w:rFonts w:ascii="Times New Roman" w:hAnsi="Times New Roman" w:cs="Times New Roman"/>
          <w:iCs/>
        </w:rPr>
      </w:pPr>
      <w:r w:rsidRPr="008C61A1">
        <w:rPr>
          <w:rFonts w:ascii="Times New Roman" w:hAnsi="Times New Roman" w:cs="Times New Roman"/>
          <w:iCs/>
        </w:rPr>
        <w:t>Probes: Are the activities or time and energy commitment appropriate? Would they agree with the objectives? Do you think they could benefit from the experience? Has the experience with other members been positive or negative?</w:t>
      </w:r>
    </w:p>
    <w:p w14:paraId="33A0A3DA" w14:textId="77777777" w:rsidR="00F24E40" w:rsidRPr="008C61A1" w:rsidRDefault="00F24E40" w:rsidP="00F24E40">
      <w:pPr>
        <w:rPr>
          <w:rFonts w:ascii="Times New Roman" w:hAnsi="Times New Roman" w:cs="Times New Roman"/>
          <w:bCs/>
          <w:i/>
          <w:iCs/>
        </w:rPr>
      </w:pPr>
      <w:r w:rsidRPr="008C61A1">
        <w:rPr>
          <w:rFonts w:ascii="Times New Roman" w:hAnsi="Times New Roman" w:cs="Times New Roman"/>
          <w:bCs/>
          <w:i/>
          <w:iCs/>
        </w:rPr>
        <w:t>Closing</w:t>
      </w:r>
    </w:p>
    <w:p w14:paraId="34BAA974" w14:textId="77777777" w:rsidR="00F24E40" w:rsidRDefault="00F24E40" w:rsidP="00F24E40">
      <w:pPr>
        <w:rPr>
          <w:rFonts w:ascii="Times New Roman" w:hAnsi="Times New Roman" w:cs="Times New Roman"/>
        </w:rPr>
      </w:pPr>
      <w:r w:rsidRPr="00514930">
        <w:rPr>
          <w:rFonts w:ascii="Times New Roman" w:hAnsi="Times New Roman" w:cs="Times New Roman"/>
        </w:rPr>
        <w:t xml:space="preserve">11) If you could make changes to the way the council operates, what would you recommend? </w:t>
      </w:r>
    </w:p>
    <w:p w14:paraId="3CC5400E" w14:textId="236068EE" w:rsidR="00F24E40" w:rsidRPr="00514930" w:rsidRDefault="00F24E40" w:rsidP="00F24E40">
      <w:pPr>
        <w:rPr>
          <w:rFonts w:ascii="Times New Roman" w:hAnsi="Times New Roman" w:cs="Times New Roman"/>
          <w:i/>
        </w:rPr>
      </w:pPr>
      <w:r w:rsidRPr="008C61A1">
        <w:rPr>
          <w:rFonts w:ascii="Times New Roman" w:hAnsi="Times New Roman" w:cs="Times New Roman"/>
          <w:iCs/>
        </w:rPr>
        <w:t>Probes: activities, objectives, time/energy commitment, processes for recruiting or engaging with members, support provided, recognition provided</w:t>
      </w:r>
    </w:p>
    <w:p w14:paraId="76373D90" w14:textId="77777777" w:rsidR="00F24E40" w:rsidRPr="008C61A1" w:rsidRDefault="00F24E40" w:rsidP="00F24E40">
      <w:pPr>
        <w:rPr>
          <w:rFonts w:ascii="Times New Roman" w:hAnsi="Times New Roman" w:cs="Times New Roman"/>
          <w:iCs/>
        </w:rPr>
      </w:pPr>
      <w:r w:rsidRPr="00514930">
        <w:rPr>
          <w:rFonts w:ascii="Times New Roman" w:hAnsi="Times New Roman" w:cs="Times New Roman"/>
        </w:rPr>
        <w:t>12)</w:t>
      </w:r>
      <w:r w:rsidRPr="00514930">
        <w:rPr>
          <w:rFonts w:ascii="Times New Roman" w:hAnsi="Times New Roman" w:cs="Times New Roman"/>
          <w:i/>
        </w:rPr>
        <w:t xml:space="preserve"> </w:t>
      </w:r>
      <w:r w:rsidRPr="00514930">
        <w:rPr>
          <w:rFonts w:ascii="Times New Roman" w:hAnsi="Times New Roman" w:cs="Times New Roman"/>
        </w:rPr>
        <w:t xml:space="preserve">How would you recommend we share lessons learned from this study with yourself and other patient partners in the future? </w:t>
      </w:r>
      <w:r w:rsidRPr="008C61A1">
        <w:rPr>
          <w:rFonts w:ascii="Times New Roman" w:hAnsi="Times New Roman" w:cs="Times New Roman"/>
          <w:iCs/>
        </w:rPr>
        <w:t>Probe: Format (i.e., presentation vs online resource vs brief report)</w:t>
      </w:r>
    </w:p>
    <w:p w14:paraId="6AEA1059" w14:textId="77777777" w:rsidR="00B838A3" w:rsidRDefault="00B838A3"/>
    <w:sectPr w:rsidR="00B838A3" w:rsidSect="00EF4C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10B8"/>
    <w:rsid w:val="000C0B0C"/>
    <w:rsid w:val="001008FA"/>
    <w:rsid w:val="00132001"/>
    <w:rsid w:val="001431A6"/>
    <w:rsid w:val="00164577"/>
    <w:rsid w:val="00244A32"/>
    <w:rsid w:val="00265076"/>
    <w:rsid w:val="00277C0D"/>
    <w:rsid w:val="00295683"/>
    <w:rsid w:val="002A0703"/>
    <w:rsid w:val="002A62FB"/>
    <w:rsid w:val="002A6F6B"/>
    <w:rsid w:val="002E495B"/>
    <w:rsid w:val="002E76E3"/>
    <w:rsid w:val="0031417C"/>
    <w:rsid w:val="00321F8F"/>
    <w:rsid w:val="00344AFD"/>
    <w:rsid w:val="00397B6A"/>
    <w:rsid w:val="003B5B38"/>
    <w:rsid w:val="003C690F"/>
    <w:rsid w:val="00446850"/>
    <w:rsid w:val="004653A5"/>
    <w:rsid w:val="00484E75"/>
    <w:rsid w:val="0050241E"/>
    <w:rsid w:val="00510AE9"/>
    <w:rsid w:val="00557A21"/>
    <w:rsid w:val="00573E38"/>
    <w:rsid w:val="00586839"/>
    <w:rsid w:val="00597425"/>
    <w:rsid w:val="005C33BF"/>
    <w:rsid w:val="005C4098"/>
    <w:rsid w:val="005F07D7"/>
    <w:rsid w:val="00606719"/>
    <w:rsid w:val="00673D89"/>
    <w:rsid w:val="00765C10"/>
    <w:rsid w:val="00783EE4"/>
    <w:rsid w:val="007911AF"/>
    <w:rsid w:val="007A4AED"/>
    <w:rsid w:val="007C2928"/>
    <w:rsid w:val="007E6373"/>
    <w:rsid w:val="00840F4B"/>
    <w:rsid w:val="008A42BE"/>
    <w:rsid w:val="008D0F6A"/>
    <w:rsid w:val="008E2CE1"/>
    <w:rsid w:val="009463AC"/>
    <w:rsid w:val="00975F67"/>
    <w:rsid w:val="009D7D0A"/>
    <w:rsid w:val="009E0FEF"/>
    <w:rsid w:val="00A353F8"/>
    <w:rsid w:val="00A73DE7"/>
    <w:rsid w:val="00AA3FB2"/>
    <w:rsid w:val="00AC7571"/>
    <w:rsid w:val="00AE6B81"/>
    <w:rsid w:val="00B32597"/>
    <w:rsid w:val="00B35D9C"/>
    <w:rsid w:val="00B6624F"/>
    <w:rsid w:val="00B838A3"/>
    <w:rsid w:val="00BD7217"/>
    <w:rsid w:val="00C14214"/>
    <w:rsid w:val="00C510B8"/>
    <w:rsid w:val="00C5131C"/>
    <w:rsid w:val="00C5204F"/>
    <w:rsid w:val="00C807CB"/>
    <w:rsid w:val="00CD79C3"/>
    <w:rsid w:val="00CF76A1"/>
    <w:rsid w:val="00D32977"/>
    <w:rsid w:val="00D858A1"/>
    <w:rsid w:val="00D9780A"/>
    <w:rsid w:val="00DA3FDD"/>
    <w:rsid w:val="00E500F9"/>
    <w:rsid w:val="00E70E2E"/>
    <w:rsid w:val="00E8074E"/>
    <w:rsid w:val="00E956E1"/>
    <w:rsid w:val="00EB0C33"/>
    <w:rsid w:val="00EF4CC2"/>
    <w:rsid w:val="00EF7760"/>
    <w:rsid w:val="00F24E40"/>
    <w:rsid w:val="00F661AE"/>
    <w:rsid w:val="00F8679D"/>
    <w:rsid w:val="00F86DAB"/>
    <w:rsid w:val="00F9194E"/>
    <w:rsid w:val="00F94FCC"/>
    <w:rsid w:val="00F95CEE"/>
    <w:rsid w:val="00FB2F60"/>
    <w:rsid w:val="00FC7702"/>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D8C9094"/>
  <w15:chartTrackingRefBased/>
  <w15:docId w15:val="{09FD8311-118E-D845-B690-CE9E7B816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E40"/>
    <w:pPr>
      <w:spacing w:line="279" w:lineRule="auto"/>
    </w:pPr>
    <w:rPr>
      <w:kern w:val="0"/>
      <w:lang w:val="en-US"/>
      <w14:ligatures w14:val="none"/>
    </w:rPr>
  </w:style>
  <w:style w:type="paragraph" w:styleId="Heading1">
    <w:name w:val="heading 1"/>
    <w:basedOn w:val="Normal"/>
    <w:next w:val="Normal"/>
    <w:link w:val="Heading1Char"/>
    <w:uiPriority w:val="9"/>
    <w:qFormat/>
    <w:rsid w:val="00C510B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C510B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unhideWhenUsed/>
    <w:qFormat/>
    <w:rsid w:val="00C510B8"/>
    <w:pPr>
      <w:keepNext/>
      <w:keepLines/>
      <w:spacing w:before="160" w:after="80" w:line="278" w:lineRule="auto"/>
      <w:outlineLvl w:val="2"/>
    </w:pPr>
    <w:rPr>
      <w:rFonts w:eastAsiaTheme="majorEastAsia"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C510B8"/>
    <w:pPr>
      <w:keepNext/>
      <w:keepLines/>
      <w:spacing w:before="80" w:after="40" w:line="278" w:lineRule="auto"/>
      <w:outlineLvl w:val="3"/>
    </w:pPr>
    <w:rPr>
      <w:rFonts w:eastAsiaTheme="majorEastAsia"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C510B8"/>
    <w:pPr>
      <w:keepNext/>
      <w:keepLines/>
      <w:spacing w:before="80" w:after="40" w:line="278" w:lineRule="auto"/>
      <w:outlineLvl w:val="4"/>
    </w:pPr>
    <w:rPr>
      <w:rFonts w:eastAsiaTheme="majorEastAsia"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C510B8"/>
    <w:pPr>
      <w:keepNext/>
      <w:keepLines/>
      <w:spacing w:before="40" w:after="0" w:line="278" w:lineRule="auto"/>
      <w:outlineLvl w:val="5"/>
    </w:pPr>
    <w:rPr>
      <w:rFonts w:eastAsiaTheme="majorEastAsia"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C510B8"/>
    <w:pPr>
      <w:keepNext/>
      <w:keepLines/>
      <w:spacing w:before="40" w:after="0" w:line="278" w:lineRule="auto"/>
      <w:outlineLvl w:val="6"/>
    </w:pPr>
    <w:rPr>
      <w:rFonts w:eastAsiaTheme="majorEastAsia"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C510B8"/>
    <w:pPr>
      <w:keepNext/>
      <w:keepLines/>
      <w:spacing w:after="0" w:line="278" w:lineRule="auto"/>
      <w:outlineLvl w:val="7"/>
    </w:pPr>
    <w:rPr>
      <w:rFonts w:eastAsiaTheme="majorEastAsia"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C510B8"/>
    <w:pPr>
      <w:keepNext/>
      <w:keepLines/>
      <w:spacing w:after="0" w:line="278" w:lineRule="auto"/>
      <w:outlineLvl w:val="8"/>
    </w:pPr>
    <w:rPr>
      <w:rFonts w:eastAsiaTheme="majorEastAsia"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10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510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510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510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510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510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510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510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510B8"/>
    <w:rPr>
      <w:rFonts w:eastAsiaTheme="majorEastAsia" w:cstheme="majorBidi"/>
      <w:color w:val="272727" w:themeColor="text1" w:themeTint="D8"/>
    </w:rPr>
  </w:style>
  <w:style w:type="paragraph" w:styleId="Title">
    <w:name w:val="Title"/>
    <w:basedOn w:val="Normal"/>
    <w:next w:val="Normal"/>
    <w:link w:val="TitleChar"/>
    <w:uiPriority w:val="10"/>
    <w:qFormat/>
    <w:rsid w:val="00C510B8"/>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C510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510B8"/>
    <w:pPr>
      <w:numPr>
        <w:ilvl w:val="1"/>
      </w:numPr>
      <w:spacing w:line="278" w:lineRule="auto"/>
    </w:pPr>
    <w:rPr>
      <w:rFonts w:eastAsiaTheme="majorEastAsia"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C510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510B8"/>
    <w:pPr>
      <w:spacing w:before="160" w:line="278" w:lineRule="auto"/>
      <w:jc w:val="center"/>
    </w:pPr>
    <w:rPr>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C510B8"/>
    <w:rPr>
      <w:i/>
      <w:iCs/>
      <w:color w:val="404040" w:themeColor="text1" w:themeTint="BF"/>
    </w:rPr>
  </w:style>
  <w:style w:type="paragraph" w:styleId="ListParagraph">
    <w:name w:val="List Paragraph"/>
    <w:basedOn w:val="Normal"/>
    <w:uiPriority w:val="34"/>
    <w:qFormat/>
    <w:rsid w:val="00C510B8"/>
    <w:pPr>
      <w:spacing w:line="278" w:lineRule="auto"/>
      <w:ind w:left="720"/>
      <w:contextualSpacing/>
    </w:pPr>
    <w:rPr>
      <w:kern w:val="2"/>
      <w:lang w:val="en-CA"/>
      <w14:ligatures w14:val="standardContextual"/>
    </w:rPr>
  </w:style>
  <w:style w:type="character" w:styleId="IntenseEmphasis">
    <w:name w:val="Intense Emphasis"/>
    <w:basedOn w:val="DefaultParagraphFont"/>
    <w:uiPriority w:val="21"/>
    <w:qFormat/>
    <w:rsid w:val="00C510B8"/>
    <w:rPr>
      <w:i/>
      <w:iCs/>
      <w:color w:val="0F4761" w:themeColor="accent1" w:themeShade="BF"/>
    </w:rPr>
  </w:style>
  <w:style w:type="paragraph" w:styleId="IntenseQuote">
    <w:name w:val="Intense Quote"/>
    <w:basedOn w:val="Normal"/>
    <w:next w:val="Normal"/>
    <w:link w:val="IntenseQuoteChar"/>
    <w:uiPriority w:val="30"/>
    <w:qFormat/>
    <w:rsid w:val="00C510B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C510B8"/>
    <w:rPr>
      <w:i/>
      <w:iCs/>
      <w:color w:val="0F4761" w:themeColor="accent1" w:themeShade="BF"/>
    </w:rPr>
  </w:style>
  <w:style w:type="character" w:styleId="IntenseReference">
    <w:name w:val="Intense Reference"/>
    <w:basedOn w:val="DefaultParagraphFont"/>
    <w:uiPriority w:val="32"/>
    <w:qFormat/>
    <w:rsid w:val="00C510B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5</Words>
  <Characters>3225</Characters>
  <Application>Microsoft Office Word</Application>
  <DocSecurity>0</DocSecurity>
  <Lines>26</Lines>
  <Paragraphs>7</Paragraphs>
  <ScaleCrop>false</ScaleCrop>
  <Company/>
  <LinksUpToDate>false</LinksUpToDate>
  <CharactersWithSpaces>3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ehan, Mia [CWBC]</dc:creator>
  <cp:keywords/>
  <dc:description/>
  <cp:lastModifiedBy>Sheehan, Mia [CWBC]</cp:lastModifiedBy>
  <cp:revision>2</cp:revision>
  <dcterms:created xsi:type="dcterms:W3CDTF">2025-02-27T00:24:00Z</dcterms:created>
  <dcterms:modified xsi:type="dcterms:W3CDTF">2025-02-27T00:32:00Z</dcterms:modified>
</cp:coreProperties>
</file>